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56A78" w14:textId="77777777" w:rsidR="00E75E10" w:rsidRPr="00F11B52" w:rsidRDefault="00E75E10" w:rsidP="00F11B52">
      <w:pPr>
        <w:rPr>
          <w:rFonts w:ascii="Arial" w:hAnsi="Arial" w:cs="Arial"/>
          <w:color w:val="000000" w:themeColor="text1"/>
          <w:szCs w:val="22"/>
        </w:rPr>
      </w:pPr>
    </w:p>
    <w:p w14:paraId="1870E362" w14:textId="459B4377" w:rsidR="004F737D" w:rsidRPr="004F7C4A" w:rsidRDefault="004F7C4A" w:rsidP="00F11B52">
      <w:pPr>
        <w:rPr>
          <w:rFonts w:ascii="Arial" w:hAnsi="Arial" w:cs="Arial"/>
          <w:color w:val="000000" w:themeColor="text1"/>
          <w:szCs w:val="22"/>
        </w:rPr>
      </w:pPr>
      <w:r w:rsidRPr="004F7C4A">
        <w:rPr>
          <w:rFonts w:ascii="Arial" w:eastAsia="Arial" w:hAnsi="Arial" w:cs="Arial"/>
          <w:color w:val="000000" w:themeColor="text1"/>
          <w:szCs w:val="22"/>
        </w:rPr>
        <w:t>S2 Table. Univariable Cox regression analysis for dialysis-free survival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972"/>
        <w:gridCol w:w="2976"/>
        <w:gridCol w:w="2974"/>
      </w:tblGrid>
      <w:tr w:rsidR="004F7C4A" w:rsidRPr="004F7C4A" w14:paraId="30495AE4" w14:textId="77777777" w:rsidTr="004F7C4A">
        <w:trPr>
          <w:trHeight w:val="268"/>
        </w:trPr>
        <w:tc>
          <w:tcPr>
            <w:tcW w:w="2972" w:type="dxa"/>
            <w:vAlign w:val="bottom"/>
          </w:tcPr>
          <w:p w14:paraId="412116D6" w14:textId="6AFB90EF" w:rsidR="004F7C4A" w:rsidRPr="004F7C4A" w:rsidRDefault="004F7C4A" w:rsidP="004F7C4A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7C4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2976" w:type="dxa"/>
            <w:vAlign w:val="bottom"/>
          </w:tcPr>
          <w:p w14:paraId="2D75D401" w14:textId="5F204F47" w:rsidR="004F7C4A" w:rsidRPr="004F7C4A" w:rsidRDefault="004F7C4A" w:rsidP="004F7C4A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7C4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2974" w:type="dxa"/>
            <w:vAlign w:val="bottom"/>
          </w:tcPr>
          <w:p w14:paraId="1C52F00D" w14:textId="6CF4D11D" w:rsidR="004F7C4A" w:rsidRPr="004F7C4A" w:rsidRDefault="004F7C4A" w:rsidP="004F7C4A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F7C4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_value</w:t>
            </w:r>
            <w:proofErr w:type="spellEnd"/>
          </w:p>
        </w:tc>
      </w:tr>
      <w:tr w:rsidR="004F4F40" w:rsidRPr="004F7C4A" w14:paraId="1FE03865" w14:textId="77777777" w:rsidTr="004F7C4A">
        <w:trPr>
          <w:trHeight w:val="253"/>
        </w:trPr>
        <w:tc>
          <w:tcPr>
            <w:tcW w:w="2972" w:type="dxa"/>
            <w:vAlign w:val="bottom"/>
          </w:tcPr>
          <w:p w14:paraId="0930BB51" w14:textId="08A4A9DD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RDW (per 1%)</w:t>
            </w:r>
          </w:p>
        </w:tc>
        <w:tc>
          <w:tcPr>
            <w:tcW w:w="2976" w:type="dxa"/>
            <w:vAlign w:val="bottom"/>
          </w:tcPr>
          <w:p w14:paraId="2D8EC7C7" w14:textId="7B6D0C11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1.118 (1.057–1.182)</w:t>
            </w:r>
          </w:p>
        </w:tc>
        <w:tc>
          <w:tcPr>
            <w:tcW w:w="2974" w:type="dxa"/>
            <w:vAlign w:val="bottom"/>
          </w:tcPr>
          <w:p w14:paraId="5992DD5B" w14:textId="58EE918B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4F4F40" w:rsidRPr="004F7C4A" w14:paraId="5E2FE220" w14:textId="77777777" w:rsidTr="004F7C4A">
        <w:trPr>
          <w:trHeight w:val="268"/>
        </w:trPr>
        <w:tc>
          <w:tcPr>
            <w:tcW w:w="2972" w:type="dxa"/>
            <w:vAlign w:val="bottom"/>
          </w:tcPr>
          <w:p w14:paraId="77E0398E" w14:textId="7B872422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NLR (per 1 unit)</w:t>
            </w:r>
          </w:p>
        </w:tc>
        <w:tc>
          <w:tcPr>
            <w:tcW w:w="2976" w:type="dxa"/>
            <w:vAlign w:val="bottom"/>
          </w:tcPr>
          <w:p w14:paraId="700CE5A2" w14:textId="1C1DAD55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1.018 (1.006–1.030)</w:t>
            </w:r>
          </w:p>
        </w:tc>
        <w:tc>
          <w:tcPr>
            <w:tcW w:w="2974" w:type="dxa"/>
            <w:vAlign w:val="bottom"/>
          </w:tcPr>
          <w:p w14:paraId="39D26B04" w14:textId="18B7CD3A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0.0040</w:t>
            </w:r>
          </w:p>
        </w:tc>
      </w:tr>
      <w:tr w:rsidR="004F4F40" w:rsidRPr="004F7C4A" w14:paraId="0C749008" w14:textId="77777777" w:rsidTr="004F7C4A">
        <w:trPr>
          <w:trHeight w:val="253"/>
        </w:trPr>
        <w:tc>
          <w:tcPr>
            <w:tcW w:w="2972" w:type="dxa"/>
            <w:vAlign w:val="bottom"/>
          </w:tcPr>
          <w:p w14:paraId="6E02D69D" w14:textId="0473B473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LR (per 1 unit)</w:t>
            </w:r>
          </w:p>
        </w:tc>
        <w:tc>
          <w:tcPr>
            <w:tcW w:w="2976" w:type="dxa"/>
            <w:vAlign w:val="bottom"/>
          </w:tcPr>
          <w:p w14:paraId="7DF041F0" w14:textId="4D61E72A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1.002 (1.001–1.003)</w:t>
            </w:r>
          </w:p>
        </w:tc>
        <w:tc>
          <w:tcPr>
            <w:tcW w:w="2974" w:type="dxa"/>
            <w:vAlign w:val="bottom"/>
          </w:tcPr>
          <w:p w14:paraId="051E8C9A" w14:textId="308FA5AF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4F4F40" w:rsidRPr="004F7C4A" w14:paraId="50508FF5" w14:textId="77777777" w:rsidTr="004F7C4A">
        <w:trPr>
          <w:trHeight w:val="268"/>
        </w:trPr>
        <w:tc>
          <w:tcPr>
            <w:tcW w:w="2972" w:type="dxa"/>
            <w:vAlign w:val="bottom"/>
          </w:tcPr>
          <w:p w14:paraId="6EC636C1" w14:textId="3E765E2A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Age (per 1 yr)</w:t>
            </w:r>
          </w:p>
        </w:tc>
        <w:tc>
          <w:tcPr>
            <w:tcW w:w="2976" w:type="dxa"/>
            <w:vAlign w:val="bottom"/>
          </w:tcPr>
          <w:p w14:paraId="452F7EA0" w14:textId="2AD841A9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1.002 (0.996–1.008)</w:t>
            </w:r>
          </w:p>
        </w:tc>
        <w:tc>
          <w:tcPr>
            <w:tcW w:w="2974" w:type="dxa"/>
            <w:vAlign w:val="bottom"/>
          </w:tcPr>
          <w:p w14:paraId="4A19AB59" w14:textId="095EDA5D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0.4967</w:t>
            </w:r>
          </w:p>
        </w:tc>
      </w:tr>
      <w:tr w:rsidR="004F4F40" w:rsidRPr="004F7C4A" w14:paraId="2285AAA9" w14:textId="77777777" w:rsidTr="004F7C4A">
        <w:trPr>
          <w:trHeight w:val="253"/>
        </w:trPr>
        <w:tc>
          <w:tcPr>
            <w:tcW w:w="2972" w:type="dxa"/>
            <w:vAlign w:val="bottom"/>
          </w:tcPr>
          <w:p w14:paraId="3DAF84F8" w14:textId="51B2318A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Male sex</w:t>
            </w:r>
          </w:p>
        </w:tc>
        <w:tc>
          <w:tcPr>
            <w:tcW w:w="2976" w:type="dxa"/>
            <w:vAlign w:val="bottom"/>
          </w:tcPr>
          <w:p w14:paraId="118CE534" w14:textId="6BEBE2AB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0.777 (0.641–0.942)</w:t>
            </w:r>
          </w:p>
        </w:tc>
        <w:tc>
          <w:tcPr>
            <w:tcW w:w="2974" w:type="dxa"/>
            <w:vAlign w:val="bottom"/>
          </w:tcPr>
          <w:p w14:paraId="6541BDD3" w14:textId="6E7892FF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0.0102</w:t>
            </w:r>
          </w:p>
        </w:tc>
      </w:tr>
      <w:tr w:rsidR="004F4F40" w:rsidRPr="004F7C4A" w14:paraId="4D6DD42B" w14:textId="77777777" w:rsidTr="004F7C4A">
        <w:trPr>
          <w:trHeight w:val="268"/>
        </w:trPr>
        <w:tc>
          <w:tcPr>
            <w:tcW w:w="2972" w:type="dxa"/>
            <w:vAlign w:val="bottom"/>
          </w:tcPr>
          <w:p w14:paraId="7CF0C7F8" w14:textId="316C20E7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eGFR (per 1 mL/min/1.73m²)</w:t>
            </w:r>
          </w:p>
        </w:tc>
        <w:tc>
          <w:tcPr>
            <w:tcW w:w="2976" w:type="dxa"/>
            <w:vAlign w:val="bottom"/>
          </w:tcPr>
          <w:p w14:paraId="3C34663C" w14:textId="2FC563CE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0.955 (0.950–0.959)</w:t>
            </w:r>
          </w:p>
        </w:tc>
        <w:tc>
          <w:tcPr>
            <w:tcW w:w="2974" w:type="dxa"/>
            <w:vAlign w:val="bottom"/>
          </w:tcPr>
          <w:p w14:paraId="4142F047" w14:textId="40F07B83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4F4F40" w:rsidRPr="004F7C4A" w14:paraId="57139376" w14:textId="77777777" w:rsidTr="004F7C4A">
        <w:trPr>
          <w:trHeight w:val="253"/>
        </w:trPr>
        <w:tc>
          <w:tcPr>
            <w:tcW w:w="2972" w:type="dxa"/>
            <w:vAlign w:val="bottom"/>
          </w:tcPr>
          <w:p w14:paraId="09715DA0" w14:textId="7A40D252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Albumin (per 1 g/dL)</w:t>
            </w:r>
          </w:p>
        </w:tc>
        <w:tc>
          <w:tcPr>
            <w:tcW w:w="2976" w:type="dxa"/>
            <w:vAlign w:val="bottom"/>
          </w:tcPr>
          <w:p w14:paraId="5D217B18" w14:textId="0F817C00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0.422 (0.372–0.478)</w:t>
            </w:r>
          </w:p>
        </w:tc>
        <w:tc>
          <w:tcPr>
            <w:tcW w:w="2974" w:type="dxa"/>
            <w:vAlign w:val="bottom"/>
          </w:tcPr>
          <w:p w14:paraId="687C3BDB" w14:textId="173593D5" w:rsidR="004F4F40" w:rsidRPr="004F4F40" w:rsidRDefault="004F4F40" w:rsidP="004F4F4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4F4F40" w:rsidRPr="004F7C4A" w14:paraId="74D65B30" w14:textId="77777777" w:rsidTr="0067733A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11EB98D6" w14:textId="103519D7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Diabetes mellitus</w:t>
            </w:r>
          </w:p>
        </w:tc>
        <w:tc>
          <w:tcPr>
            <w:tcW w:w="2976" w:type="dxa"/>
            <w:noWrap/>
            <w:vAlign w:val="bottom"/>
            <w:hideMark/>
          </w:tcPr>
          <w:p w14:paraId="165314F9" w14:textId="18BB718F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3.110 (2.525–3.831)</w:t>
            </w:r>
          </w:p>
        </w:tc>
        <w:tc>
          <w:tcPr>
            <w:tcW w:w="2974" w:type="dxa"/>
            <w:noWrap/>
            <w:vAlign w:val="bottom"/>
            <w:hideMark/>
          </w:tcPr>
          <w:p w14:paraId="0C585606" w14:textId="0CD05B59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4F4F40" w:rsidRPr="004F7C4A" w14:paraId="0574C09B" w14:textId="77777777" w:rsidTr="0067733A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5E7533C0" w14:textId="2C88FF18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2976" w:type="dxa"/>
            <w:noWrap/>
            <w:vAlign w:val="bottom"/>
            <w:hideMark/>
          </w:tcPr>
          <w:p w14:paraId="514F3B91" w14:textId="2469589E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2.115 (1.750–2.557)</w:t>
            </w:r>
          </w:p>
        </w:tc>
        <w:tc>
          <w:tcPr>
            <w:tcW w:w="2974" w:type="dxa"/>
            <w:noWrap/>
            <w:vAlign w:val="bottom"/>
            <w:hideMark/>
          </w:tcPr>
          <w:p w14:paraId="67AD1C50" w14:textId="18281599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4F4F40" w:rsidRPr="004F7C4A" w14:paraId="1EC9C572" w14:textId="77777777" w:rsidTr="0067733A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6B0DA83D" w14:textId="2A0917E6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roteinuria</w:t>
            </w:r>
          </w:p>
        </w:tc>
        <w:tc>
          <w:tcPr>
            <w:tcW w:w="2976" w:type="dxa"/>
            <w:noWrap/>
            <w:vAlign w:val="bottom"/>
            <w:hideMark/>
          </w:tcPr>
          <w:p w14:paraId="05FC1344" w14:textId="63059307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3.033 (2.459–3.740)</w:t>
            </w:r>
          </w:p>
        </w:tc>
        <w:tc>
          <w:tcPr>
            <w:tcW w:w="2974" w:type="dxa"/>
            <w:noWrap/>
            <w:vAlign w:val="bottom"/>
            <w:hideMark/>
          </w:tcPr>
          <w:p w14:paraId="327BC8C8" w14:textId="7E2D2519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4F4F40" w:rsidRPr="004F7C4A" w14:paraId="7B7B8D47" w14:textId="77777777" w:rsidTr="0067733A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3DA87996" w14:textId="4D02BABE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Anemia</w:t>
            </w:r>
          </w:p>
        </w:tc>
        <w:tc>
          <w:tcPr>
            <w:tcW w:w="2976" w:type="dxa"/>
            <w:noWrap/>
            <w:vAlign w:val="bottom"/>
            <w:hideMark/>
          </w:tcPr>
          <w:p w14:paraId="034D3ACD" w14:textId="0B16648D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5.418 (4.244–6.917)</w:t>
            </w:r>
          </w:p>
        </w:tc>
        <w:tc>
          <w:tcPr>
            <w:tcW w:w="2974" w:type="dxa"/>
            <w:noWrap/>
            <w:vAlign w:val="bottom"/>
            <w:hideMark/>
          </w:tcPr>
          <w:p w14:paraId="44D56CA4" w14:textId="69E05994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4F4F40" w:rsidRPr="004F7C4A" w14:paraId="0C6DF623" w14:textId="77777777" w:rsidTr="00AE5C43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4DE7D1D5" w14:textId="7CE53947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Calcium (per 1 mg/dL)</w:t>
            </w:r>
          </w:p>
        </w:tc>
        <w:tc>
          <w:tcPr>
            <w:tcW w:w="2976" w:type="dxa"/>
            <w:noWrap/>
            <w:vAlign w:val="bottom"/>
            <w:hideMark/>
          </w:tcPr>
          <w:p w14:paraId="5169A794" w14:textId="53FBF094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0.401 (0.358–0.449)</w:t>
            </w:r>
          </w:p>
        </w:tc>
        <w:tc>
          <w:tcPr>
            <w:tcW w:w="2974" w:type="dxa"/>
            <w:noWrap/>
            <w:vAlign w:val="bottom"/>
            <w:hideMark/>
          </w:tcPr>
          <w:p w14:paraId="5D4EB261" w14:textId="58826146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4F4F40" w:rsidRPr="004F7C4A" w14:paraId="7F8D2A82" w14:textId="77777777" w:rsidTr="00AE5C43">
        <w:trPr>
          <w:trHeight w:val="314"/>
        </w:trPr>
        <w:tc>
          <w:tcPr>
            <w:tcW w:w="2972" w:type="dxa"/>
            <w:noWrap/>
            <w:vAlign w:val="bottom"/>
          </w:tcPr>
          <w:p w14:paraId="01F87556" w14:textId="582584B9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hosphorus (per 1 mg/dL)</w:t>
            </w:r>
          </w:p>
        </w:tc>
        <w:tc>
          <w:tcPr>
            <w:tcW w:w="2976" w:type="dxa"/>
            <w:noWrap/>
            <w:vAlign w:val="bottom"/>
          </w:tcPr>
          <w:p w14:paraId="33BA0BF5" w14:textId="2C1D7904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1.568 (1.462–1.681)</w:t>
            </w:r>
          </w:p>
        </w:tc>
        <w:tc>
          <w:tcPr>
            <w:tcW w:w="2974" w:type="dxa"/>
            <w:noWrap/>
            <w:vAlign w:val="bottom"/>
          </w:tcPr>
          <w:p w14:paraId="036973D3" w14:textId="0B9EA867" w:rsidR="004F4F40" w:rsidRPr="004F4F40" w:rsidRDefault="004F4F40" w:rsidP="004F4F4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4F4F4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</w:tbl>
    <w:p w14:paraId="04A862F3" w14:textId="77777777" w:rsidR="004F737D" w:rsidRPr="00F11B52" w:rsidRDefault="004F737D" w:rsidP="004F737D">
      <w:pPr>
        <w:jc w:val="center"/>
        <w:rPr>
          <w:rFonts w:ascii="Arial" w:hAnsi="Arial" w:cs="Arial"/>
          <w:color w:val="000000" w:themeColor="text1"/>
          <w:szCs w:val="22"/>
        </w:rPr>
      </w:pPr>
    </w:p>
    <w:p w14:paraId="3783E039" w14:textId="77777777" w:rsidR="004F7C4A" w:rsidRDefault="004F7C4A" w:rsidP="004F7C4A">
      <w:pPr>
        <w:tabs>
          <w:tab w:val="left" w:pos="351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F6D9B4C" w14:textId="52C3851B" w:rsidR="004F737D" w:rsidRDefault="004F7C4A" w:rsidP="004F7C4A">
      <w:pPr>
        <w:tabs>
          <w:tab w:val="left" w:pos="351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3F7ED79E" w14:textId="77777777" w:rsidR="004F737D" w:rsidRPr="004F737D" w:rsidRDefault="004F737D" w:rsidP="004F737D">
      <w:pPr>
        <w:jc w:val="center"/>
        <w:rPr>
          <w:rFonts w:ascii="Arial" w:hAnsi="Arial" w:cs="Arial"/>
        </w:rPr>
      </w:pPr>
    </w:p>
    <w:sectPr w:rsidR="004F737D" w:rsidRPr="004F73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6A68C" w14:textId="77777777" w:rsidR="003420B7" w:rsidRDefault="003420B7" w:rsidP="004F737D">
      <w:pPr>
        <w:spacing w:after="0"/>
      </w:pPr>
      <w:r>
        <w:separator/>
      </w:r>
    </w:p>
  </w:endnote>
  <w:endnote w:type="continuationSeparator" w:id="0">
    <w:p w14:paraId="26497E04" w14:textId="77777777" w:rsidR="003420B7" w:rsidRDefault="003420B7" w:rsidP="004F73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ÇÔÃÊ·Òµ¸¿ò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1E600" w14:textId="77777777" w:rsidR="003420B7" w:rsidRDefault="003420B7" w:rsidP="004F737D">
      <w:pPr>
        <w:spacing w:after="0"/>
      </w:pPr>
      <w:r>
        <w:separator/>
      </w:r>
    </w:p>
  </w:footnote>
  <w:footnote w:type="continuationSeparator" w:id="0">
    <w:p w14:paraId="535D177E" w14:textId="77777777" w:rsidR="003420B7" w:rsidRDefault="003420B7" w:rsidP="004F73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7D"/>
    <w:rsid w:val="000118D5"/>
    <w:rsid w:val="0003354E"/>
    <w:rsid w:val="00054832"/>
    <w:rsid w:val="00082561"/>
    <w:rsid w:val="000962E4"/>
    <w:rsid w:val="000B13E4"/>
    <w:rsid w:val="000E7368"/>
    <w:rsid w:val="000F02B0"/>
    <w:rsid w:val="000F6D15"/>
    <w:rsid w:val="00104268"/>
    <w:rsid w:val="0010550F"/>
    <w:rsid w:val="0013724E"/>
    <w:rsid w:val="00140D84"/>
    <w:rsid w:val="001735C4"/>
    <w:rsid w:val="00196CF3"/>
    <w:rsid w:val="001A45B7"/>
    <w:rsid w:val="00200D44"/>
    <w:rsid w:val="002629F8"/>
    <w:rsid w:val="002711EE"/>
    <w:rsid w:val="002A1D46"/>
    <w:rsid w:val="002C2DA4"/>
    <w:rsid w:val="002E631E"/>
    <w:rsid w:val="002F135C"/>
    <w:rsid w:val="00307141"/>
    <w:rsid w:val="0032317C"/>
    <w:rsid w:val="00340279"/>
    <w:rsid w:val="003420B7"/>
    <w:rsid w:val="00382B5F"/>
    <w:rsid w:val="00385B77"/>
    <w:rsid w:val="00387897"/>
    <w:rsid w:val="003F2448"/>
    <w:rsid w:val="003F78E8"/>
    <w:rsid w:val="004012D1"/>
    <w:rsid w:val="00460D6F"/>
    <w:rsid w:val="004649E2"/>
    <w:rsid w:val="0047173F"/>
    <w:rsid w:val="004B1D9B"/>
    <w:rsid w:val="004D7B8C"/>
    <w:rsid w:val="004E5AA2"/>
    <w:rsid w:val="004F266B"/>
    <w:rsid w:val="004F4F40"/>
    <w:rsid w:val="004F737D"/>
    <w:rsid w:val="004F7C4A"/>
    <w:rsid w:val="00535DC9"/>
    <w:rsid w:val="005D6BEA"/>
    <w:rsid w:val="006142C1"/>
    <w:rsid w:val="00617B7C"/>
    <w:rsid w:val="00652F45"/>
    <w:rsid w:val="00676A04"/>
    <w:rsid w:val="006A612C"/>
    <w:rsid w:val="006B6523"/>
    <w:rsid w:val="006C621D"/>
    <w:rsid w:val="006F31C9"/>
    <w:rsid w:val="006F5245"/>
    <w:rsid w:val="0071273B"/>
    <w:rsid w:val="0073660A"/>
    <w:rsid w:val="00760114"/>
    <w:rsid w:val="007633A0"/>
    <w:rsid w:val="0076666C"/>
    <w:rsid w:val="00771CBB"/>
    <w:rsid w:val="0078069C"/>
    <w:rsid w:val="00791137"/>
    <w:rsid w:val="007A0FDD"/>
    <w:rsid w:val="007C30CD"/>
    <w:rsid w:val="007C3A95"/>
    <w:rsid w:val="007C3C18"/>
    <w:rsid w:val="007D6435"/>
    <w:rsid w:val="007E440E"/>
    <w:rsid w:val="00844127"/>
    <w:rsid w:val="00872411"/>
    <w:rsid w:val="008C1F80"/>
    <w:rsid w:val="009153C9"/>
    <w:rsid w:val="00930C1F"/>
    <w:rsid w:val="00992AC4"/>
    <w:rsid w:val="009A28F0"/>
    <w:rsid w:val="009B1B7D"/>
    <w:rsid w:val="009D1412"/>
    <w:rsid w:val="009D48D0"/>
    <w:rsid w:val="009D73D7"/>
    <w:rsid w:val="009E1959"/>
    <w:rsid w:val="00A20147"/>
    <w:rsid w:val="00A52733"/>
    <w:rsid w:val="00A60E17"/>
    <w:rsid w:val="00A638CD"/>
    <w:rsid w:val="00A74C36"/>
    <w:rsid w:val="00A824A4"/>
    <w:rsid w:val="00AA0DE5"/>
    <w:rsid w:val="00AD52EA"/>
    <w:rsid w:val="00AF2408"/>
    <w:rsid w:val="00B10936"/>
    <w:rsid w:val="00B14E7D"/>
    <w:rsid w:val="00B4790A"/>
    <w:rsid w:val="00B72024"/>
    <w:rsid w:val="00B80C90"/>
    <w:rsid w:val="00B84F07"/>
    <w:rsid w:val="00BB2139"/>
    <w:rsid w:val="00BB4740"/>
    <w:rsid w:val="00BC41EF"/>
    <w:rsid w:val="00C21201"/>
    <w:rsid w:val="00C4672B"/>
    <w:rsid w:val="00C62B55"/>
    <w:rsid w:val="00C70D15"/>
    <w:rsid w:val="00C80E94"/>
    <w:rsid w:val="00CC0831"/>
    <w:rsid w:val="00CF5518"/>
    <w:rsid w:val="00D17D06"/>
    <w:rsid w:val="00D25613"/>
    <w:rsid w:val="00D31F6F"/>
    <w:rsid w:val="00D4000A"/>
    <w:rsid w:val="00D455FB"/>
    <w:rsid w:val="00D572CF"/>
    <w:rsid w:val="00D67A0E"/>
    <w:rsid w:val="00D91F0F"/>
    <w:rsid w:val="00DB2E64"/>
    <w:rsid w:val="00DC7736"/>
    <w:rsid w:val="00DD08C2"/>
    <w:rsid w:val="00DE4FFE"/>
    <w:rsid w:val="00DE73D8"/>
    <w:rsid w:val="00DF6FEA"/>
    <w:rsid w:val="00E262AF"/>
    <w:rsid w:val="00E37983"/>
    <w:rsid w:val="00E56BEF"/>
    <w:rsid w:val="00E66734"/>
    <w:rsid w:val="00E75E10"/>
    <w:rsid w:val="00E8544F"/>
    <w:rsid w:val="00EC4A18"/>
    <w:rsid w:val="00EC7339"/>
    <w:rsid w:val="00EF6E01"/>
    <w:rsid w:val="00F10E25"/>
    <w:rsid w:val="00F11B52"/>
    <w:rsid w:val="00F8310A"/>
    <w:rsid w:val="00FA45F7"/>
    <w:rsid w:val="00FA53C6"/>
    <w:rsid w:val="00FA54E3"/>
    <w:rsid w:val="00FE7802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56D4"/>
  <w15:chartTrackingRefBased/>
  <w15:docId w15:val="{9129EEC9-622A-F240-A34A-4E0C409E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F73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F7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F73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F73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F73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F73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F73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F73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F73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F73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F73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F7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F73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F73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F7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F73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F737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F737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F7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F737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F737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F737D"/>
  </w:style>
  <w:style w:type="paragraph" w:styleId="ab">
    <w:name w:val="footer"/>
    <w:basedOn w:val="a"/>
    <w:link w:val="Char4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F737D"/>
  </w:style>
  <w:style w:type="paragraph" w:customStyle="1" w:styleId="FFFFB9FFFFD9FFFFC5FFFFC1FFFFB1FFFFDB">
    <w:name w:val="FFFFB9FFFFD9FFFFC5FFFFC1FFFFB1FFFFDB"/>
    <w:rsid w:val="004F737D"/>
    <w:pPr>
      <w:widowControl w:val="0"/>
      <w:wordWrap w:val="0"/>
      <w:autoSpaceDE w:val="0"/>
      <w:autoSpaceDN w:val="0"/>
      <w:adjustRightInd w:val="0"/>
      <w:spacing w:after="0"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kern w:val="0"/>
      <w:sz w:val="20"/>
      <w:szCs w:val="20"/>
    </w:rPr>
  </w:style>
  <w:style w:type="table" w:styleId="ac">
    <w:name w:val="Table Grid"/>
    <w:basedOn w:val="a1"/>
    <w:uiPriority w:val="39"/>
    <w:rsid w:val="004F73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3AE769-AEFE-2F42-B980-A26FEB400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594</Characters>
  <Application>Microsoft Office Word</Application>
  <DocSecurity>0</DocSecurity>
  <Lines>49</Lines>
  <Paragraphs>5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Eun Choi</dc:creator>
  <cp:keywords/>
  <dc:description/>
  <cp:lastModifiedBy>Dae Eun Choi</cp:lastModifiedBy>
  <cp:revision>3</cp:revision>
  <dcterms:created xsi:type="dcterms:W3CDTF">2026-05-19T10:04:00Z</dcterms:created>
  <dcterms:modified xsi:type="dcterms:W3CDTF">2026-05-19T13:33:00Z</dcterms:modified>
</cp:coreProperties>
</file>